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4024A0">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024A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024A0">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0BD7FFF2" w:rsidR="00FB3483" w:rsidRPr="00930A31" w:rsidRDefault="00CD04BB" w:rsidP="005979B8">
            <w:pPr>
              <w:pStyle w:val="Default"/>
              <w:spacing w:before="40" w:after="40"/>
              <w:rPr>
                <w:rFonts w:ascii="Arial" w:hAnsi="Arial" w:cs="Arial"/>
                <w:color w:val="auto"/>
                <w:sz w:val="18"/>
                <w:szCs w:val="18"/>
              </w:rPr>
            </w:pPr>
            <w:r w:rsidRPr="00CD04BB">
              <w:rPr>
                <w:rFonts w:ascii="Arial" w:hAnsi="Arial" w:cs="Arial"/>
                <w:color w:val="auto"/>
                <w:sz w:val="18"/>
                <w:szCs w:val="18"/>
              </w:rPr>
              <w:t>Title, aim and methods</w:t>
            </w:r>
          </w:p>
        </w:tc>
      </w:tr>
      <w:tr w:rsidR="00FB3483" w:rsidRPr="004C1685" w14:paraId="341419BF" w14:textId="77777777" w:rsidTr="004024A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024A0">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484B9627" w:rsidR="00FB3483" w:rsidRPr="00930A31" w:rsidRDefault="005619D4"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4024A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C83FCE" w:rsidRPr="004C1685" w14:paraId="1613F84F" w14:textId="77777777" w:rsidTr="004024A0">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C83FCE" w:rsidRPr="00930A31" w:rsidRDefault="00C83FCE" w:rsidP="00C83FC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C83FCE" w:rsidRPr="00930A31" w:rsidRDefault="00C83FCE" w:rsidP="00C83FCE">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C83FCE" w:rsidRPr="00930A31" w:rsidRDefault="00C83FCE" w:rsidP="00C83FC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18DEFF0A" w:rsidR="00C83FCE" w:rsidRPr="00930A31" w:rsidRDefault="00C83FCE" w:rsidP="00C83FCE">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C83FCE" w:rsidRPr="004C1685" w14:paraId="126BB502" w14:textId="77777777" w:rsidTr="004024A0">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C83FCE" w:rsidRPr="00930A31" w:rsidRDefault="00C83FCE" w:rsidP="00C83FC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C83FCE" w:rsidRPr="00930A31" w:rsidRDefault="00C83FCE" w:rsidP="00C83FCE">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C83FCE" w:rsidRPr="00930A31" w:rsidRDefault="00C83FCE" w:rsidP="00C83FC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3DEAE672" w:rsidR="00C83FCE" w:rsidRPr="00930A31" w:rsidRDefault="00C83FCE" w:rsidP="00C83FCE">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4024A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912774" w:rsidRPr="004C1685" w14:paraId="0A3C979C" w14:textId="77777777" w:rsidTr="004024A0">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912774" w:rsidRPr="00930A31" w:rsidRDefault="00912774" w:rsidP="00912774">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2932F835" w:rsidR="00912774" w:rsidRPr="00930A31" w:rsidRDefault="00912774" w:rsidP="00912774">
            <w:pPr>
              <w:pStyle w:val="Default"/>
              <w:spacing w:before="40" w:after="40"/>
              <w:rPr>
                <w:rFonts w:ascii="Arial" w:hAnsi="Arial" w:cs="Arial"/>
                <w:color w:val="auto"/>
                <w:sz w:val="18"/>
                <w:szCs w:val="18"/>
              </w:rPr>
            </w:pPr>
            <w:r>
              <w:rPr>
                <w:rFonts w:ascii="Arial" w:hAnsi="Arial" w:cs="Arial"/>
                <w:color w:val="auto"/>
                <w:sz w:val="18"/>
                <w:szCs w:val="18"/>
              </w:rPr>
              <w:t>Method; Supplementary</w:t>
            </w:r>
            <w:r w:rsidR="004024A0">
              <w:rPr>
                <w:rFonts w:ascii="Arial" w:hAnsi="Arial" w:cs="Arial"/>
                <w:color w:val="auto"/>
                <w:sz w:val="18"/>
                <w:szCs w:val="18"/>
              </w:rPr>
              <w:t xml:space="preserve"> materials</w:t>
            </w:r>
          </w:p>
        </w:tc>
      </w:tr>
      <w:tr w:rsidR="00912774" w:rsidRPr="004C1685" w14:paraId="16FE4FE0" w14:textId="77777777" w:rsidTr="004024A0">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912774" w:rsidRPr="00930A31" w:rsidRDefault="00912774" w:rsidP="00912774">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4B56BFFD" w:rsidR="00912774" w:rsidRPr="00930A31" w:rsidRDefault="00912774" w:rsidP="00912774">
            <w:pPr>
              <w:pStyle w:val="Default"/>
              <w:spacing w:before="40" w:after="40"/>
              <w:rPr>
                <w:rFonts w:ascii="Arial" w:hAnsi="Arial" w:cs="Arial"/>
                <w:color w:val="auto"/>
                <w:sz w:val="18"/>
                <w:szCs w:val="18"/>
              </w:rPr>
            </w:pPr>
            <w:r>
              <w:rPr>
                <w:rFonts w:ascii="Arial" w:hAnsi="Arial" w:cs="Arial"/>
                <w:color w:val="auto"/>
                <w:sz w:val="18"/>
                <w:szCs w:val="18"/>
              </w:rPr>
              <w:t>Method</w:t>
            </w:r>
            <w:r w:rsidR="00F50A61">
              <w:rPr>
                <w:rFonts w:ascii="Arial" w:hAnsi="Arial" w:cs="Arial"/>
                <w:color w:val="auto"/>
                <w:sz w:val="18"/>
                <w:szCs w:val="18"/>
              </w:rPr>
              <w:t>; Supplementary</w:t>
            </w:r>
            <w:r w:rsidR="004024A0">
              <w:rPr>
                <w:rFonts w:ascii="Arial" w:hAnsi="Arial" w:cs="Arial"/>
                <w:color w:val="auto"/>
                <w:sz w:val="18"/>
                <w:szCs w:val="18"/>
              </w:rPr>
              <w:t xml:space="preserve"> materials</w:t>
            </w:r>
          </w:p>
        </w:tc>
      </w:tr>
      <w:tr w:rsidR="00912774" w:rsidRPr="004C1685" w14:paraId="442A4EF4" w14:textId="77777777" w:rsidTr="004024A0">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912774" w:rsidRPr="00930A31" w:rsidRDefault="00912774" w:rsidP="00912774">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284C6BE1" w:rsidR="00912774" w:rsidRPr="00930A31" w:rsidRDefault="00912774" w:rsidP="00912774">
            <w:pPr>
              <w:pStyle w:val="Default"/>
              <w:spacing w:before="40" w:after="40"/>
              <w:rPr>
                <w:rFonts w:ascii="Arial" w:hAnsi="Arial" w:cs="Arial"/>
                <w:color w:val="auto"/>
                <w:sz w:val="18"/>
                <w:szCs w:val="18"/>
              </w:rPr>
            </w:pPr>
            <w:r>
              <w:rPr>
                <w:rFonts w:ascii="Arial" w:hAnsi="Arial" w:cs="Arial"/>
                <w:color w:val="auto"/>
                <w:sz w:val="18"/>
                <w:szCs w:val="18"/>
              </w:rPr>
              <w:t>Method</w:t>
            </w:r>
            <w:r w:rsidR="00F50A61">
              <w:rPr>
                <w:rFonts w:ascii="Arial" w:hAnsi="Arial" w:cs="Arial"/>
                <w:color w:val="auto"/>
                <w:sz w:val="18"/>
                <w:szCs w:val="18"/>
              </w:rPr>
              <w:t>; Supplementary</w:t>
            </w:r>
            <w:r w:rsidR="004024A0">
              <w:rPr>
                <w:rFonts w:ascii="Arial" w:hAnsi="Arial" w:cs="Arial"/>
                <w:color w:val="auto"/>
                <w:sz w:val="18"/>
                <w:szCs w:val="18"/>
              </w:rPr>
              <w:t xml:space="preserve"> materials</w:t>
            </w:r>
          </w:p>
        </w:tc>
      </w:tr>
      <w:tr w:rsidR="00912774" w:rsidRPr="004C1685" w14:paraId="1CB7C6BF" w14:textId="77777777" w:rsidTr="004024A0">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912774" w:rsidRPr="00930A31" w:rsidRDefault="00912774" w:rsidP="00912774">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12F6B5FE" w:rsidR="00912774" w:rsidRPr="00930A31" w:rsidRDefault="00912774" w:rsidP="00912774">
            <w:pPr>
              <w:pStyle w:val="Default"/>
              <w:spacing w:before="40" w:after="40"/>
              <w:rPr>
                <w:rFonts w:ascii="Arial" w:hAnsi="Arial" w:cs="Arial"/>
                <w:color w:val="auto"/>
                <w:sz w:val="18"/>
                <w:szCs w:val="18"/>
              </w:rPr>
            </w:pPr>
            <w:r>
              <w:rPr>
                <w:rFonts w:ascii="Arial" w:hAnsi="Arial" w:cs="Arial"/>
                <w:color w:val="auto"/>
                <w:sz w:val="18"/>
                <w:szCs w:val="18"/>
              </w:rPr>
              <w:t>Method</w:t>
            </w:r>
            <w:r w:rsidR="00F50A61">
              <w:rPr>
                <w:rFonts w:ascii="Arial" w:hAnsi="Arial" w:cs="Arial"/>
                <w:color w:val="auto"/>
                <w:sz w:val="18"/>
                <w:szCs w:val="18"/>
              </w:rPr>
              <w:t>; Supplementary</w:t>
            </w:r>
            <w:r w:rsidR="004024A0">
              <w:rPr>
                <w:rFonts w:ascii="Arial" w:hAnsi="Arial" w:cs="Arial"/>
                <w:color w:val="auto"/>
                <w:sz w:val="18"/>
                <w:szCs w:val="18"/>
              </w:rPr>
              <w:t xml:space="preserve"> materials</w:t>
            </w:r>
          </w:p>
        </w:tc>
      </w:tr>
      <w:tr w:rsidR="00912774" w:rsidRPr="004C1685" w14:paraId="28607B6E" w14:textId="77777777" w:rsidTr="004024A0">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912774" w:rsidRPr="00930A31" w:rsidRDefault="00912774" w:rsidP="00912774">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12F31256" w:rsidR="00912774" w:rsidRPr="00930A31" w:rsidRDefault="00912774" w:rsidP="00912774">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12774" w:rsidRPr="004C1685" w14:paraId="4DC352A3" w14:textId="77777777" w:rsidTr="004024A0">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12774" w:rsidRPr="00930A31" w:rsidRDefault="00912774" w:rsidP="0091277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121333E7" w:rsidR="00912774" w:rsidRPr="00930A31" w:rsidRDefault="00912774" w:rsidP="00912774">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12774" w:rsidRPr="004C1685" w14:paraId="35FABA56" w14:textId="77777777" w:rsidTr="004024A0">
        <w:trPr>
          <w:trHeight w:val="48"/>
        </w:trPr>
        <w:tc>
          <w:tcPr>
            <w:tcW w:w="1661" w:type="dxa"/>
            <w:vMerge/>
            <w:tcBorders>
              <w:left w:val="single" w:sz="5" w:space="0" w:color="000000"/>
              <w:bottom w:val="single" w:sz="5" w:space="0" w:color="000000"/>
              <w:right w:val="single" w:sz="5" w:space="0" w:color="000000"/>
            </w:tcBorders>
          </w:tcPr>
          <w:p w14:paraId="7E21F8B5" w14:textId="77777777" w:rsidR="00912774" w:rsidRPr="00930A31" w:rsidRDefault="00912774" w:rsidP="00912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12774" w:rsidRPr="00930A31" w:rsidRDefault="00912774" w:rsidP="0091277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05BAE369" w:rsidR="00912774" w:rsidRPr="00930A31" w:rsidRDefault="00912774" w:rsidP="00912774">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12774" w:rsidRPr="004C1685" w14:paraId="0276A1D2" w14:textId="77777777" w:rsidTr="004024A0">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12774" w:rsidRPr="00930A31" w:rsidRDefault="00912774" w:rsidP="0091277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6DB2F95A" w:rsidR="00912774" w:rsidRPr="00930A31" w:rsidRDefault="00912774" w:rsidP="00912774">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12774" w:rsidRPr="004C1685" w14:paraId="578BE62F" w14:textId="77777777" w:rsidTr="004024A0">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12774" w:rsidRPr="00930A31" w:rsidRDefault="00912774" w:rsidP="0091277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0DF40D8A" w:rsidR="00912774" w:rsidRPr="00930A31" w:rsidRDefault="00B157DD" w:rsidP="0091277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12774" w:rsidRPr="004C1685" w14:paraId="3AC3457E" w14:textId="77777777" w:rsidTr="004024A0">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12774" w:rsidRPr="00930A31" w:rsidRDefault="00912774" w:rsidP="0091277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7F36B61" w:rsidR="00912774" w:rsidRPr="00930A31" w:rsidRDefault="00912774" w:rsidP="00912774">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12774" w:rsidRPr="004C1685" w14:paraId="1778E3B8" w14:textId="77777777" w:rsidTr="004024A0">
        <w:trPr>
          <w:trHeight w:val="48"/>
        </w:trPr>
        <w:tc>
          <w:tcPr>
            <w:tcW w:w="1661" w:type="dxa"/>
            <w:vMerge/>
            <w:tcBorders>
              <w:left w:val="single" w:sz="5" w:space="0" w:color="000000"/>
              <w:right w:val="single" w:sz="5" w:space="0" w:color="000000"/>
            </w:tcBorders>
          </w:tcPr>
          <w:p w14:paraId="23FF4436" w14:textId="77777777" w:rsidR="00912774" w:rsidRPr="00930A31" w:rsidRDefault="00912774" w:rsidP="00912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12774" w:rsidRPr="00930A31" w:rsidRDefault="00912774" w:rsidP="0091277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006B4767" w:rsidR="00912774" w:rsidRPr="00930A31" w:rsidRDefault="00912774" w:rsidP="00912774">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12774" w:rsidRPr="004C1685" w14:paraId="4FF6FFA4" w14:textId="77777777" w:rsidTr="004024A0">
        <w:trPr>
          <w:trHeight w:val="48"/>
        </w:trPr>
        <w:tc>
          <w:tcPr>
            <w:tcW w:w="1661" w:type="dxa"/>
            <w:vMerge/>
            <w:tcBorders>
              <w:left w:val="single" w:sz="5" w:space="0" w:color="000000"/>
              <w:right w:val="single" w:sz="5" w:space="0" w:color="000000"/>
            </w:tcBorders>
          </w:tcPr>
          <w:p w14:paraId="0AC6B0CC" w14:textId="77777777" w:rsidR="00912774" w:rsidRPr="00930A31" w:rsidRDefault="00912774" w:rsidP="00912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12774" w:rsidRPr="00930A31" w:rsidRDefault="00912774" w:rsidP="0091277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2E9EE1C2" w:rsidR="00912774" w:rsidRPr="00930A31" w:rsidRDefault="00912774" w:rsidP="00912774">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12774" w:rsidRPr="004C1685" w14:paraId="45A10003" w14:textId="77777777" w:rsidTr="004024A0">
        <w:trPr>
          <w:trHeight w:val="48"/>
        </w:trPr>
        <w:tc>
          <w:tcPr>
            <w:tcW w:w="1661" w:type="dxa"/>
            <w:vMerge/>
            <w:tcBorders>
              <w:left w:val="single" w:sz="5" w:space="0" w:color="000000"/>
              <w:right w:val="single" w:sz="5" w:space="0" w:color="000000"/>
            </w:tcBorders>
          </w:tcPr>
          <w:p w14:paraId="78DE9F90" w14:textId="77777777" w:rsidR="00912774" w:rsidRPr="00930A31" w:rsidRDefault="00912774" w:rsidP="00912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12774" w:rsidRPr="00930A31" w:rsidRDefault="00912774" w:rsidP="0091277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204790D1" w:rsidR="00912774" w:rsidRPr="00930A31" w:rsidRDefault="00912774" w:rsidP="00912774">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12774" w:rsidRPr="004C1685" w14:paraId="678F791C" w14:textId="77777777" w:rsidTr="004024A0">
        <w:trPr>
          <w:trHeight w:val="48"/>
        </w:trPr>
        <w:tc>
          <w:tcPr>
            <w:tcW w:w="1661" w:type="dxa"/>
            <w:vMerge/>
            <w:tcBorders>
              <w:left w:val="single" w:sz="5" w:space="0" w:color="000000"/>
              <w:right w:val="single" w:sz="5" w:space="0" w:color="000000"/>
            </w:tcBorders>
          </w:tcPr>
          <w:p w14:paraId="61CA026E" w14:textId="77777777" w:rsidR="00912774" w:rsidRPr="00930A31" w:rsidRDefault="00912774" w:rsidP="00912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12774" w:rsidRPr="00930A31" w:rsidRDefault="00912774" w:rsidP="0091277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748B6FE3" w:rsidR="00912774" w:rsidRPr="00930A31" w:rsidRDefault="00912774" w:rsidP="00912774">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12774" w:rsidRPr="004C1685" w14:paraId="0EF9DC20" w14:textId="77777777" w:rsidTr="004024A0">
        <w:trPr>
          <w:trHeight w:val="50"/>
        </w:trPr>
        <w:tc>
          <w:tcPr>
            <w:tcW w:w="1661" w:type="dxa"/>
            <w:vMerge/>
            <w:tcBorders>
              <w:left w:val="single" w:sz="5" w:space="0" w:color="000000"/>
              <w:bottom w:val="single" w:sz="5" w:space="0" w:color="000000"/>
              <w:right w:val="single" w:sz="5" w:space="0" w:color="000000"/>
            </w:tcBorders>
          </w:tcPr>
          <w:p w14:paraId="40E60726" w14:textId="77777777" w:rsidR="00912774" w:rsidRPr="00930A31" w:rsidRDefault="00912774" w:rsidP="00912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12774" w:rsidRPr="00930A31" w:rsidRDefault="00912774" w:rsidP="0091277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4504460" w:rsidR="00912774" w:rsidRPr="00930A31" w:rsidRDefault="00912774" w:rsidP="00912774">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12774" w:rsidRPr="004C1685" w14:paraId="2C372E04" w14:textId="77777777" w:rsidTr="004024A0">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12774" w:rsidRPr="00930A31" w:rsidRDefault="00912774" w:rsidP="0091277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365BDE22" w:rsidR="00912774" w:rsidRPr="00930A31" w:rsidRDefault="00912774" w:rsidP="00912774">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12774" w:rsidRPr="004C1685" w14:paraId="56CA3C3F" w14:textId="77777777" w:rsidTr="004024A0">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12774" w:rsidRPr="00930A31" w:rsidRDefault="00912774" w:rsidP="0091277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912774" w:rsidRPr="00930A31" w:rsidRDefault="00912774" w:rsidP="0091277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7D658E39" w:rsidR="00912774" w:rsidRPr="00930A31" w:rsidRDefault="00912774" w:rsidP="00912774">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14:paraId="1ABEFF8A" w14:textId="77777777" w:rsidTr="004024A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4024A0">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722C7D2E" w:rsidR="00930A31" w:rsidRPr="00930A31" w:rsidRDefault="004024A0"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1BA22A88" w14:textId="77777777" w:rsidTr="004024A0">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63BF9D83" w:rsidR="00930A31" w:rsidRPr="00930A31" w:rsidRDefault="004024A0" w:rsidP="005979B8">
            <w:pPr>
              <w:pStyle w:val="Default"/>
              <w:spacing w:before="40" w:after="40"/>
              <w:rPr>
                <w:rFonts w:ascii="Arial" w:hAnsi="Arial" w:cs="Arial"/>
                <w:color w:val="auto"/>
                <w:sz w:val="18"/>
                <w:szCs w:val="18"/>
              </w:rPr>
            </w:pPr>
            <w:r>
              <w:rPr>
                <w:rFonts w:ascii="Arial" w:hAnsi="Arial" w:cs="Arial"/>
                <w:color w:val="auto"/>
                <w:sz w:val="18"/>
                <w:szCs w:val="18"/>
              </w:rPr>
              <w:t>Results; Supplementary materials</w:t>
            </w:r>
          </w:p>
        </w:tc>
      </w:tr>
      <w:tr w:rsidR="004024A0" w:rsidRPr="004C1685" w14:paraId="5BCDF56D" w14:textId="77777777" w:rsidTr="004024A0">
        <w:trPr>
          <w:trHeight w:val="141"/>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4024A0" w:rsidRPr="00930A31" w:rsidRDefault="004024A0" w:rsidP="004024A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024A0" w:rsidRPr="00930A31" w:rsidRDefault="004024A0" w:rsidP="004024A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4024A0" w:rsidRPr="00930A31" w:rsidRDefault="004024A0" w:rsidP="004024A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19D645DC" w:rsidR="004024A0" w:rsidRPr="00930A31" w:rsidRDefault="004024A0" w:rsidP="004024A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024A0" w:rsidRPr="004C1685" w14:paraId="79DAC67A" w14:textId="77777777" w:rsidTr="004024A0">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4024A0" w:rsidRPr="00930A31" w:rsidRDefault="004024A0" w:rsidP="004024A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024A0" w:rsidRPr="00930A31" w:rsidRDefault="004024A0" w:rsidP="004024A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4024A0" w:rsidRPr="00930A31" w:rsidRDefault="004024A0" w:rsidP="004024A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4C42D14D" w:rsidR="004024A0" w:rsidRPr="00930A31" w:rsidRDefault="004024A0" w:rsidP="004024A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3D378A42" w14:textId="77777777" w:rsidTr="004024A0">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04876008" w:rsidR="00FB3483" w:rsidRPr="00930A31" w:rsidRDefault="00B157D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21A42" w:rsidRPr="004C1685" w14:paraId="58431A59" w14:textId="77777777" w:rsidTr="004024A0">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F21A42" w:rsidRPr="00930A31" w:rsidRDefault="00F21A42" w:rsidP="00F21A4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21A42" w:rsidRPr="00930A31" w:rsidRDefault="00F21A42" w:rsidP="00F21A4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F21A42" w:rsidRPr="00930A31" w:rsidRDefault="00F21A42" w:rsidP="00F21A4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4606441B" w:rsidR="00F21A42" w:rsidRPr="00930A31" w:rsidRDefault="00F21A42" w:rsidP="00F21A42">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B157DD" w:rsidRPr="004C1685" w14:paraId="29B5C9A7" w14:textId="77777777" w:rsidTr="004024A0">
        <w:trPr>
          <w:trHeight w:val="203"/>
        </w:trPr>
        <w:tc>
          <w:tcPr>
            <w:tcW w:w="1661" w:type="dxa"/>
            <w:vMerge/>
            <w:tcBorders>
              <w:left w:val="single" w:sz="5" w:space="0" w:color="000000"/>
              <w:right w:val="single" w:sz="5" w:space="0" w:color="000000"/>
            </w:tcBorders>
          </w:tcPr>
          <w:p w14:paraId="4760E726" w14:textId="77777777" w:rsidR="00B157DD" w:rsidRPr="00930A31" w:rsidRDefault="00B157DD" w:rsidP="00B15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157DD" w:rsidRPr="00930A31" w:rsidRDefault="00B157DD" w:rsidP="00B157D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B157DD" w:rsidRPr="00930A31" w:rsidRDefault="00B157DD" w:rsidP="00B157D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123A1D24" w:rsidR="00B157DD" w:rsidRPr="00930A31" w:rsidRDefault="00B157DD" w:rsidP="00B157DD">
            <w:pPr>
              <w:pStyle w:val="Default"/>
              <w:spacing w:before="40" w:after="40"/>
              <w:rPr>
                <w:rFonts w:ascii="Arial" w:hAnsi="Arial" w:cs="Arial"/>
                <w:color w:val="auto"/>
                <w:sz w:val="18"/>
                <w:szCs w:val="18"/>
              </w:rPr>
            </w:pPr>
            <w:r w:rsidRPr="00F112F2">
              <w:rPr>
                <w:rFonts w:ascii="Arial" w:hAnsi="Arial" w:cs="Arial"/>
                <w:color w:val="auto"/>
                <w:sz w:val="18"/>
                <w:szCs w:val="18"/>
              </w:rPr>
              <w:t xml:space="preserve">Not applicable </w:t>
            </w:r>
          </w:p>
        </w:tc>
      </w:tr>
      <w:tr w:rsidR="00B157DD" w:rsidRPr="004C1685" w14:paraId="4D409E67" w14:textId="77777777" w:rsidTr="004024A0">
        <w:trPr>
          <w:trHeight w:val="48"/>
        </w:trPr>
        <w:tc>
          <w:tcPr>
            <w:tcW w:w="1661" w:type="dxa"/>
            <w:vMerge/>
            <w:tcBorders>
              <w:left w:val="single" w:sz="5" w:space="0" w:color="000000"/>
              <w:right w:val="single" w:sz="5" w:space="0" w:color="000000"/>
            </w:tcBorders>
          </w:tcPr>
          <w:p w14:paraId="1B863B38" w14:textId="77777777" w:rsidR="00B157DD" w:rsidRPr="00930A31" w:rsidRDefault="00B157DD" w:rsidP="00B15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157DD" w:rsidRPr="00930A31" w:rsidRDefault="00B157DD" w:rsidP="00B157D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B157DD" w:rsidRPr="00930A31" w:rsidRDefault="00B157DD" w:rsidP="00B157D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7C00A2BA" w:rsidR="00B157DD" w:rsidRPr="00930A31" w:rsidRDefault="00B157DD" w:rsidP="00B157DD">
            <w:pPr>
              <w:pStyle w:val="Default"/>
              <w:spacing w:before="40" w:after="40"/>
              <w:rPr>
                <w:rFonts w:ascii="Arial" w:hAnsi="Arial" w:cs="Arial"/>
                <w:color w:val="auto"/>
                <w:sz w:val="18"/>
                <w:szCs w:val="18"/>
              </w:rPr>
            </w:pPr>
            <w:r w:rsidRPr="00F112F2">
              <w:rPr>
                <w:rFonts w:ascii="Arial" w:hAnsi="Arial" w:cs="Arial"/>
                <w:color w:val="auto"/>
                <w:sz w:val="18"/>
                <w:szCs w:val="18"/>
              </w:rPr>
              <w:t xml:space="preserve">Not applicable </w:t>
            </w:r>
          </w:p>
        </w:tc>
      </w:tr>
      <w:tr w:rsidR="00B157DD" w:rsidRPr="004C1685" w14:paraId="71188ED2" w14:textId="77777777" w:rsidTr="004024A0">
        <w:trPr>
          <w:trHeight w:val="48"/>
        </w:trPr>
        <w:tc>
          <w:tcPr>
            <w:tcW w:w="1661" w:type="dxa"/>
            <w:vMerge/>
            <w:tcBorders>
              <w:left w:val="single" w:sz="5" w:space="0" w:color="000000"/>
              <w:bottom w:val="single" w:sz="5" w:space="0" w:color="000000"/>
              <w:right w:val="single" w:sz="5" w:space="0" w:color="000000"/>
            </w:tcBorders>
          </w:tcPr>
          <w:p w14:paraId="456A0208" w14:textId="77777777" w:rsidR="00B157DD" w:rsidRPr="00930A31" w:rsidRDefault="00B157DD" w:rsidP="00B15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157DD" w:rsidRPr="00930A31" w:rsidRDefault="00B157DD" w:rsidP="00B157D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B157DD" w:rsidRPr="00930A31" w:rsidRDefault="00B157DD" w:rsidP="00B157D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3AE0A1FE" w:rsidR="00B157DD" w:rsidRPr="00930A31" w:rsidRDefault="00B157DD" w:rsidP="00B157DD">
            <w:pPr>
              <w:pStyle w:val="Default"/>
              <w:spacing w:before="40" w:after="40"/>
              <w:rPr>
                <w:rFonts w:ascii="Arial" w:hAnsi="Arial" w:cs="Arial"/>
                <w:color w:val="auto"/>
                <w:sz w:val="18"/>
                <w:szCs w:val="18"/>
              </w:rPr>
            </w:pPr>
            <w:r w:rsidRPr="00F112F2">
              <w:rPr>
                <w:rFonts w:ascii="Arial" w:hAnsi="Arial" w:cs="Arial"/>
                <w:color w:val="auto"/>
                <w:sz w:val="18"/>
                <w:szCs w:val="18"/>
              </w:rPr>
              <w:t xml:space="preserve">Not applicable </w:t>
            </w:r>
          </w:p>
        </w:tc>
      </w:tr>
      <w:tr w:rsidR="00F21A42" w:rsidRPr="004C1685" w14:paraId="24A249B2" w14:textId="77777777" w:rsidTr="004024A0">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21A42" w:rsidRPr="00930A31" w:rsidRDefault="00F21A42" w:rsidP="00F21A4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21A42" w:rsidRPr="00930A31" w:rsidRDefault="00F21A42" w:rsidP="00F21A4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21A42" w:rsidRPr="00930A31" w:rsidRDefault="00F21A42" w:rsidP="00F21A4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3ED8B31B" w:rsidR="00F21A42" w:rsidRPr="00930A31" w:rsidRDefault="00F21A42" w:rsidP="00F21A42">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21A42" w:rsidRPr="004C1685" w14:paraId="0FF31967" w14:textId="77777777" w:rsidTr="004024A0">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F21A42" w:rsidRPr="00930A31" w:rsidRDefault="00F21A42" w:rsidP="00F21A4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21A42" w:rsidRPr="00930A31" w:rsidRDefault="00F21A42" w:rsidP="00F21A4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F21A42" w:rsidRPr="00930A31" w:rsidRDefault="00F21A42" w:rsidP="00F21A4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1A5BE635" w:rsidR="00F21A42" w:rsidRPr="00930A31" w:rsidRDefault="00F21A42" w:rsidP="00F21A42">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6CE3625C" w14:textId="77777777" w:rsidTr="004024A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4024A0">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3FA84DF" w:rsidR="00930A31" w:rsidRPr="00930A31" w:rsidRDefault="00B157DD"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B157DD" w:rsidRPr="004C1685" w14:paraId="0A24CE29" w14:textId="77777777" w:rsidTr="004024A0">
        <w:trPr>
          <w:trHeight w:val="48"/>
        </w:trPr>
        <w:tc>
          <w:tcPr>
            <w:tcW w:w="1661" w:type="dxa"/>
            <w:vMerge/>
            <w:tcBorders>
              <w:left w:val="single" w:sz="5" w:space="0" w:color="000000"/>
              <w:right w:val="single" w:sz="5" w:space="0" w:color="000000"/>
            </w:tcBorders>
          </w:tcPr>
          <w:p w14:paraId="34E4593B" w14:textId="6FA37964" w:rsidR="00B157DD" w:rsidRPr="00930A31" w:rsidRDefault="00B157DD" w:rsidP="00B15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157DD" w:rsidRPr="00930A31" w:rsidRDefault="00B157DD" w:rsidP="00B157D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B157DD" w:rsidRPr="00930A31" w:rsidRDefault="00B157DD" w:rsidP="00B157D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546C0E57" w:rsidR="00B157DD" w:rsidRPr="00930A31" w:rsidRDefault="00B157DD" w:rsidP="00B157DD">
            <w:pPr>
              <w:pStyle w:val="Default"/>
              <w:spacing w:before="40" w:after="40"/>
              <w:rPr>
                <w:rFonts w:ascii="Arial" w:hAnsi="Arial" w:cs="Arial"/>
                <w:color w:val="auto"/>
                <w:sz w:val="18"/>
                <w:szCs w:val="18"/>
              </w:rPr>
            </w:pPr>
            <w:r w:rsidRPr="00BC6137">
              <w:rPr>
                <w:rFonts w:ascii="Arial" w:hAnsi="Arial" w:cs="Arial"/>
                <w:color w:val="auto"/>
                <w:sz w:val="18"/>
                <w:szCs w:val="18"/>
              </w:rPr>
              <w:t>Discussion</w:t>
            </w:r>
          </w:p>
        </w:tc>
      </w:tr>
      <w:tr w:rsidR="00B157DD" w:rsidRPr="004C1685" w14:paraId="1CBB3F4F" w14:textId="77777777" w:rsidTr="004024A0">
        <w:trPr>
          <w:trHeight w:val="48"/>
        </w:trPr>
        <w:tc>
          <w:tcPr>
            <w:tcW w:w="1661" w:type="dxa"/>
            <w:vMerge/>
            <w:tcBorders>
              <w:left w:val="single" w:sz="5" w:space="0" w:color="000000"/>
              <w:right w:val="single" w:sz="5" w:space="0" w:color="000000"/>
            </w:tcBorders>
          </w:tcPr>
          <w:p w14:paraId="3276A062" w14:textId="77777777" w:rsidR="00B157DD" w:rsidRPr="00930A31" w:rsidRDefault="00B157DD" w:rsidP="00B157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157DD" w:rsidRPr="00930A31" w:rsidRDefault="00B157DD" w:rsidP="00B157D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B157DD" w:rsidRPr="00930A31" w:rsidRDefault="00B157DD" w:rsidP="00B157D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06F0402" w:rsidR="00B157DD" w:rsidRPr="00930A31" w:rsidRDefault="00B157DD" w:rsidP="00B157DD">
            <w:pPr>
              <w:pStyle w:val="Default"/>
              <w:spacing w:before="40" w:after="40"/>
              <w:rPr>
                <w:rFonts w:ascii="Arial" w:hAnsi="Arial" w:cs="Arial"/>
                <w:color w:val="auto"/>
                <w:sz w:val="18"/>
                <w:szCs w:val="18"/>
              </w:rPr>
            </w:pPr>
            <w:r w:rsidRPr="00BC6137">
              <w:rPr>
                <w:rFonts w:ascii="Arial" w:hAnsi="Arial" w:cs="Arial"/>
                <w:color w:val="auto"/>
                <w:sz w:val="18"/>
                <w:szCs w:val="18"/>
              </w:rPr>
              <w:t>Discussion</w:t>
            </w:r>
          </w:p>
        </w:tc>
      </w:tr>
      <w:tr w:rsidR="00B157DD" w:rsidRPr="004C1685" w14:paraId="52BD6520" w14:textId="77777777" w:rsidTr="004024A0">
        <w:trPr>
          <w:trHeight w:val="48"/>
        </w:trPr>
        <w:tc>
          <w:tcPr>
            <w:tcW w:w="1661" w:type="dxa"/>
            <w:vMerge/>
            <w:tcBorders>
              <w:left w:val="single" w:sz="5" w:space="0" w:color="000000"/>
              <w:bottom w:val="single" w:sz="4" w:space="0" w:color="auto"/>
              <w:right w:val="single" w:sz="5" w:space="0" w:color="000000"/>
            </w:tcBorders>
          </w:tcPr>
          <w:p w14:paraId="4105AB4C" w14:textId="6D74E577" w:rsidR="00B157DD" w:rsidRPr="00930A31" w:rsidRDefault="00B157DD" w:rsidP="00B157D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157DD" w:rsidRPr="00930A31" w:rsidRDefault="00B157DD" w:rsidP="00B157D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B157DD" w:rsidRPr="00930A31" w:rsidRDefault="00B157DD" w:rsidP="00B157D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4DF9A9DA" w:rsidR="00B157DD" w:rsidRPr="00930A31" w:rsidRDefault="00B157DD" w:rsidP="00B157DD">
            <w:pPr>
              <w:pStyle w:val="Default"/>
              <w:spacing w:before="40" w:after="40"/>
              <w:rPr>
                <w:rFonts w:ascii="Arial" w:hAnsi="Arial" w:cs="Arial"/>
                <w:color w:val="auto"/>
                <w:sz w:val="18"/>
                <w:szCs w:val="18"/>
              </w:rPr>
            </w:pPr>
            <w:r w:rsidRPr="00BC6137">
              <w:rPr>
                <w:rFonts w:ascii="Arial" w:hAnsi="Arial" w:cs="Arial"/>
                <w:color w:val="auto"/>
                <w:sz w:val="18"/>
                <w:szCs w:val="18"/>
              </w:rPr>
              <w:t>Discussion</w:t>
            </w:r>
          </w:p>
        </w:tc>
      </w:tr>
      <w:tr w:rsidR="00077B44" w:rsidRPr="004C1685" w14:paraId="51341A5A" w14:textId="77777777" w:rsidTr="004024A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4024A0">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5EAE2CC5" w:rsidR="00930A31" w:rsidRPr="00930A31" w:rsidRDefault="00097F2C"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C3E51C1" w14:textId="77777777" w:rsidTr="004024A0">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30AC3D97" w:rsidR="00930A31" w:rsidRPr="00930A31" w:rsidRDefault="00097F2C"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31EC413" w14:textId="77777777" w:rsidTr="004024A0">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73C15AF6" w:rsidR="00930A31" w:rsidRPr="00930A31" w:rsidRDefault="00097F2C"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applicable as no amendments </w:t>
            </w:r>
            <w:r>
              <w:rPr>
                <w:rFonts w:ascii="Arial" w:hAnsi="Arial" w:cs="Arial"/>
                <w:color w:val="auto"/>
                <w:sz w:val="18"/>
                <w:szCs w:val="18"/>
              </w:rPr>
              <w:lastRenderedPageBreak/>
              <w:t>required</w:t>
            </w:r>
          </w:p>
        </w:tc>
      </w:tr>
      <w:tr w:rsidR="00077B44" w:rsidRPr="004C1685" w14:paraId="10B09DA9" w14:textId="77777777" w:rsidTr="004024A0">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0ED55EE9" w:rsidR="00077B44" w:rsidRPr="00930A31" w:rsidRDefault="0084771C" w:rsidP="00077B44">
            <w:pPr>
              <w:pStyle w:val="Default"/>
              <w:spacing w:before="40" w:after="40"/>
              <w:rPr>
                <w:rFonts w:ascii="Arial" w:hAnsi="Arial" w:cs="Arial"/>
                <w:color w:val="auto"/>
                <w:sz w:val="18"/>
                <w:szCs w:val="18"/>
              </w:rPr>
            </w:pPr>
            <w:r>
              <w:rPr>
                <w:rFonts w:ascii="Arial" w:hAnsi="Arial" w:cs="Arial"/>
                <w:color w:val="auto"/>
                <w:sz w:val="18"/>
                <w:szCs w:val="18"/>
              </w:rPr>
              <w:t>Cover page</w:t>
            </w:r>
            <w:r w:rsidR="00847541">
              <w:rPr>
                <w:rFonts w:ascii="Arial" w:hAnsi="Arial" w:cs="Arial"/>
                <w:color w:val="auto"/>
                <w:sz w:val="18"/>
                <w:szCs w:val="18"/>
              </w:rPr>
              <w:t>; Funding statement</w:t>
            </w:r>
          </w:p>
        </w:tc>
      </w:tr>
      <w:tr w:rsidR="00077B44" w:rsidRPr="004C1685" w14:paraId="30333012" w14:textId="77777777" w:rsidTr="004024A0">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13DF00C7" w:rsidR="00077B44" w:rsidRPr="00930A31" w:rsidRDefault="0084771C" w:rsidP="00077B44">
            <w:pPr>
              <w:pStyle w:val="Default"/>
              <w:spacing w:before="40" w:after="40"/>
              <w:rPr>
                <w:rFonts w:ascii="Arial" w:hAnsi="Arial" w:cs="Arial"/>
                <w:color w:val="auto"/>
                <w:sz w:val="18"/>
                <w:szCs w:val="18"/>
              </w:rPr>
            </w:pPr>
            <w:r>
              <w:rPr>
                <w:rFonts w:ascii="Arial" w:hAnsi="Arial" w:cs="Arial"/>
                <w:color w:val="auto"/>
                <w:sz w:val="18"/>
                <w:szCs w:val="18"/>
              </w:rPr>
              <w:t>Cover page</w:t>
            </w:r>
            <w:r w:rsidR="00847541">
              <w:rPr>
                <w:rFonts w:ascii="Arial" w:hAnsi="Arial" w:cs="Arial"/>
                <w:color w:val="auto"/>
                <w:sz w:val="18"/>
                <w:szCs w:val="18"/>
              </w:rPr>
              <w:t>; Disclosure statements</w:t>
            </w:r>
          </w:p>
        </w:tc>
      </w:tr>
      <w:tr w:rsidR="00077B44" w:rsidRPr="004C1685" w14:paraId="7E1A8D23" w14:textId="77777777" w:rsidTr="004024A0">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0278CFE7" w:rsidR="00077B44" w:rsidRPr="00930A31" w:rsidRDefault="0041506D" w:rsidP="00077B44">
            <w:pPr>
              <w:pStyle w:val="Default"/>
              <w:spacing w:before="40" w:after="40"/>
              <w:rPr>
                <w:rFonts w:ascii="Arial" w:hAnsi="Arial" w:cs="Arial"/>
                <w:color w:val="auto"/>
                <w:sz w:val="18"/>
                <w:szCs w:val="18"/>
              </w:rPr>
            </w:pPr>
            <w:r>
              <w:rPr>
                <w:rFonts w:ascii="Arial" w:hAnsi="Arial" w:cs="Arial"/>
                <w:color w:val="auto"/>
                <w:sz w:val="18"/>
                <w:szCs w:val="18"/>
              </w:rPr>
              <w:t>On request from corresponding author; Supplementary material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A3438BB" w:rsidR="00947707" w:rsidRPr="00930A31" w:rsidRDefault="00EF2639"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4C5FAD3">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97F2C"/>
    <w:rsid w:val="000A3661"/>
    <w:rsid w:val="000F7C01"/>
    <w:rsid w:val="00150BE1"/>
    <w:rsid w:val="00152CDB"/>
    <w:rsid w:val="0018323E"/>
    <w:rsid w:val="00190C83"/>
    <w:rsid w:val="001C02BD"/>
    <w:rsid w:val="002275F3"/>
    <w:rsid w:val="00246C93"/>
    <w:rsid w:val="00256BAF"/>
    <w:rsid w:val="00276094"/>
    <w:rsid w:val="002A2A06"/>
    <w:rsid w:val="002F5A81"/>
    <w:rsid w:val="003103C2"/>
    <w:rsid w:val="003516AD"/>
    <w:rsid w:val="00363B8D"/>
    <w:rsid w:val="003760FB"/>
    <w:rsid w:val="003B79FF"/>
    <w:rsid w:val="00400A0B"/>
    <w:rsid w:val="004024A0"/>
    <w:rsid w:val="004033C1"/>
    <w:rsid w:val="0041506D"/>
    <w:rsid w:val="00443C1D"/>
    <w:rsid w:val="00461576"/>
    <w:rsid w:val="004C1685"/>
    <w:rsid w:val="005078EE"/>
    <w:rsid w:val="005256B0"/>
    <w:rsid w:val="00550BF1"/>
    <w:rsid w:val="005619D4"/>
    <w:rsid w:val="0059028D"/>
    <w:rsid w:val="005979B8"/>
    <w:rsid w:val="005A190C"/>
    <w:rsid w:val="00623636"/>
    <w:rsid w:val="00640172"/>
    <w:rsid w:val="006851E9"/>
    <w:rsid w:val="006942A4"/>
    <w:rsid w:val="006E5FE2"/>
    <w:rsid w:val="006F3BA6"/>
    <w:rsid w:val="0070093D"/>
    <w:rsid w:val="00726794"/>
    <w:rsid w:val="0075137B"/>
    <w:rsid w:val="0077253C"/>
    <w:rsid w:val="007C3BC7"/>
    <w:rsid w:val="008412D5"/>
    <w:rsid w:val="00847541"/>
    <w:rsid w:val="0084771C"/>
    <w:rsid w:val="008A3EAE"/>
    <w:rsid w:val="008E2C91"/>
    <w:rsid w:val="00912774"/>
    <w:rsid w:val="00930A31"/>
    <w:rsid w:val="00947707"/>
    <w:rsid w:val="009827E5"/>
    <w:rsid w:val="00A215D2"/>
    <w:rsid w:val="00A827C6"/>
    <w:rsid w:val="00A86593"/>
    <w:rsid w:val="00A90F13"/>
    <w:rsid w:val="00AA7598"/>
    <w:rsid w:val="00AB79CE"/>
    <w:rsid w:val="00AE4BBD"/>
    <w:rsid w:val="00AF7C3C"/>
    <w:rsid w:val="00B157DD"/>
    <w:rsid w:val="00B51910"/>
    <w:rsid w:val="00B730D1"/>
    <w:rsid w:val="00C22710"/>
    <w:rsid w:val="00C83FCE"/>
    <w:rsid w:val="00CD04BB"/>
    <w:rsid w:val="00CF4B95"/>
    <w:rsid w:val="00D95D84"/>
    <w:rsid w:val="00DC4F19"/>
    <w:rsid w:val="00E324A8"/>
    <w:rsid w:val="00E66E3A"/>
    <w:rsid w:val="00EB610E"/>
    <w:rsid w:val="00EF2639"/>
    <w:rsid w:val="00F21A42"/>
    <w:rsid w:val="00F50A6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BB7936A7E72B479E1B625B4DA9ED1A" ma:contentTypeVersion="6" ma:contentTypeDescription="Create a new document." ma:contentTypeScope="" ma:versionID="1d7b6c1ae4c22d05a7982e27d557c8d6">
  <xsd:schema xmlns:xsd="http://www.w3.org/2001/XMLSchema" xmlns:xs="http://www.w3.org/2001/XMLSchema" xmlns:p="http://schemas.microsoft.com/office/2006/metadata/properties" xmlns:ns2="14557986-f55d-4b36-941f-8beabc8a72fa" targetNamespace="http://schemas.microsoft.com/office/2006/metadata/properties" ma:root="true" ma:fieldsID="d0c7e875a7e0c5459d7081ef7608536f" ns2:_="">
    <xsd:import namespace="14557986-f55d-4b36-941f-8beabc8a72f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astmodified" minOccurs="0"/>
                <xsd:element ref="ns2:tes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557986-f55d-4b36-941f-8beabc8a72f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astmodified" ma:index="12" nillable="true" ma:displayName="Last modified" ma:format="DateTime" ma:internalName="Lastmodified">
      <xsd:simpleType>
        <xsd:restriction base="dms:DateTime"/>
      </xsd:simpleType>
    </xsd:element>
    <xsd:element name="test" ma:index="13" nillable="true" ma:displayName="test" ma:format="DateOnly" ma:internalName="test">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astmodified xmlns="14557986-f55d-4b36-941f-8beabc8a72fa" xsi:nil="true"/>
    <test xmlns="14557986-f55d-4b36-941f-8beabc8a72fa" xsi:nil="true"/>
  </documentManagement>
</p:properties>
</file>

<file path=customXml/itemProps1.xml><?xml version="1.0" encoding="utf-8"?>
<ds:datastoreItem xmlns:ds="http://schemas.openxmlformats.org/officeDocument/2006/customXml" ds:itemID="{04DE1737-2645-4426-A1C3-C90D0F5E3AFB}"/>
</file>

<file path=customXml/itemProps2.xml><?xml version="1.0" encoding="utf-8"?>
<ds:datastoreItem xmlns:ds="http://schemas.openxmlformats.org/officeDocument/2006/customXml" ds:itemID="{7E50B498-433F-48F0-A92C-5FD83841C945}"/>
</file>

<file path=customXml/itemProps3.xml><?xml version="1.0" encoding="utf-8"?>
<ds:datastoreItem xmlns:ds="http://schemas.openxmlformats.org/officeDocument/2006/customXml" ds:itemID="{921DA91A-26F3-416B-B94C-6D782CF478F0}"/>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9</TotalTime>
  <Pages>3</Pages>
  <Words>1110</Words>
  <Characters>659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rystal Liu</cp:lastModifiedBy>
  <cp:revision>17</cp:revision>
  <cp:lastPrinted>2020-11-24T03:02:00Z</cp:lastPrinted>
  <dcterms:created xsi:type="dcterms:W3CDTF">2025-05-14T09:37:00Z</dcterms:created>
  <dcterms:modified xsi:type="dcterms:W3CDTF">2025-05-30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BB7936A7E72B479E1B625B4DA9ED1A</vt:lpwstr>
  </property>
</Properties>
</file>